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493" w:rsidRDefault="00203A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nGen author lis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4637"/>
        <w:gridCol w:w="1368"/>
        <w:gridCol w:w="1058"/>
        <w:gridCol w:w="727"/>
        <w:gridCol w:w="727"/>
      </w:tblGrid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liation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mail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1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2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 Paloti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.paloti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oward Jacob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oward.jacob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lavé Petrovs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lav.petrovski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lly Joh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lly.joh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eorge Okaf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eorge.okafo@boehringer-ingelheim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Pleng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.plenge@bm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seph Maranvill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seph.maranville@bm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eering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McCarth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ccarthy.mark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 Davitt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.m.davitte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monne Longeric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monne.longerich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 Mälarsti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.malarstig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315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a Vlahiot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a.vlahiotis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 Kling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.klinger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 Chatelai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.chatelain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tthias Gossel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tthias.gossel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ol Estrad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estrada@mazetx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Graham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graham@mazetx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wn Waterwort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ris O´Donnell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ris.odonnell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 Renaud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.renaud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i P. Mäke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IFE, University of Helsinki, Finland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i.mak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Kapr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kapri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Ruddock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tic biobank / University of Oulu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ruddock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 Virola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.virolainen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Ha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hakanen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 Kilp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kilpi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 Per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.perola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art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artanen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neli Raiv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neli.raivio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ni Tik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i.tikkanen@p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 Serp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.serpi@p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pirha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 Kosm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i-matti.kosm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 Lauk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 Hautalaht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BB - Finnish biobank cooperative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.hautalahti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 Tuovi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usiness Finland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.tuovila@businessfinland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Experts/ Non-Voting Member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oanna Tachmazido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oanna.tachmazidou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ihao D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ihao.ding@boehringer-ingelheim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 Ju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_oliver.jung@boehringer-ingelheim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ati Tuok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ati.tuoken@boehringer-ingelheim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 Bisw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.Biswas@bm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 Davitt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.m.davitte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 Raghav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.raghavan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riana Huertas-Vazquez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iana.huertas.vazquez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e-Hoon Sul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e.hoon.sul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 Mälarsti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.malarstig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Åsa Hedm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a.hedman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ientific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 Kling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.klinger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Graham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graham@mazetx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 Renaud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.renaud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´en Obeidat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en.obeidat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 Chung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.chung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s Zierer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s.zierer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 Niem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.niemi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 Ripatt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.ripatt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Schleutk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.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schleutker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 Per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.perola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Arv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arvas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li Carpé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 Hintt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.hinttala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Mannerma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mannerma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ina Aalto-Setä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ulty of Medicine and Health Technology, Tampere University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riina.aalto-setal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Kähö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kahonen@uta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 Lauk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äke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BB - Finnish biobank cooperative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kela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 Kälviä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.kalviainen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ltteri Julk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ltteri.julkunen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kka Soin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kka.soininen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Reme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remes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Hil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Eastern Finland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hiltunen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elt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eltola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Raiv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raivio@ger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tti Tienar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tti.tienari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ha Rinn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rinne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osa Kallionpä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osa.kallionpaa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ulia Part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, HiLIFE, University of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ulia.parta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am Zieman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am.zieman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 Eat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.eato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 Runz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.runz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 Lahdenper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lahdenpera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 Bisw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.biswas@bm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dmond Te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ng.edmond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nli X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un-fang.2.xu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Add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x.addis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n Eich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n.d.eicher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Qingqin S L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Titusville, NJ 08560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QLi2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ren H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he2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katerina Khramtsov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khramts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 Raghav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.raghavan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tti Färkki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tti.farkkil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Koske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kosk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psa Pikkara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psa.pikkaraine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ri Jussi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ri.jussila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 Kauk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.kaukinen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Blomst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blomster@p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Kivinie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kiviniemi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 Voutila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.voutilainen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 L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ut8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nda McCarth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nda.c.mccarthy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y Har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hart13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ijian Gu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guan4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son Mill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son.miller4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Kalp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lissa Mill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issa.r.miller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i Eklund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i.eklund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Palo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jpalo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a Iso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a.isomaki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Piri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ra.pirila@fimnet.fi,laura.pirila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ili Kaipiainen-Seppä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i.kaipiainen-seppanen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Huhtakang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huhtakangas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na Mar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inya Lertratanakul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inya.lertratanakul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la Hochfeld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hochfeld@cel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rge Esparza Gordil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rge.x.esparza-gordill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biana Fari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biana.farias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Kalp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n B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n.bing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 Lait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.laitinen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git Pelk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it.pelkonen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ula Kaupp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ula.kauppi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 Kankaanrant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.kankaanrant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ttu Harj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ttu.harju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tta Lahesma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lahes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 Eat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.eato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ubert Ch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enh37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anna Bett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anna.c.betts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jashree Mishr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jashree.x.mishra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jd Mouded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vartis, Basel, Switzer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jd.mouded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bby Ng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vartis, Basel, Switzer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bby.ngo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 Niir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.niirane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lix Vaur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chva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ometabolic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ikko Saloma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ikko.salomaa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j Metsärinn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j.metsarinne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nni Aittokall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mato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Kähö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kahonen@uta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ssi Hernesnie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ssi.hernesniemi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niel Gordi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niel.gordi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Sinisa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sinisalo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-Riitta Task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ja-riitta.task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maija Tuo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maija.tuomi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Hil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hiltune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 Lauk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anda Elliot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Institute for Molecular Medicine Finland (FIMM), HiLIFE, University of Helsinki, Helsinki, Finland; Broad Institute, </w:t>
            </w: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bridge, MA, USA and Massachusetts General Hospital, Boston, MA, USA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lliott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 Ruotsal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ruotsa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rk Paul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rk.paul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drey Ch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drey.y.chu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rmot Reil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Boston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reill11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e Mendel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, Boston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e.mendelson@novartis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Parkk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parkkinen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lissa Mill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issa.r.miller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Meretoj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artment of Breast Surgery, Helsinki University Hospital Comprehensive Cancer </w:t>
            </w: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nter and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omo.meretoj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ki Joensu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ki.joensuu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 Carpé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att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ttso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veliina Sal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iina.e.salmine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ika Aur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 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ura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eter Kariht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eter.karihtal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Auv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auvinen@kuh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laus Eleniu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laus.elenius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Schleutke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schleutker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 Pitkä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.pitka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 Mar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lja Popovic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lja.popovic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garete Fabr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arete.fabre@astrazeneca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nnifer Schutzm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chutzman.jennifer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ptee Kulkarn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ptee.a.kulkarni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lessandro Porel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orrell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y Lobod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y_loboda@merc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i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i.lehtonen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fan McDonoug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fan.McDonough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uli Vuot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ssen-Cilag Oy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vuoti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 Kaarnirant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; Department of Molecular Genetics, University of Lodz, Lodz, Po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.kaarnirant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i A Tur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i.turu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 Olli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ollil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 Uusita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.uusitalo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Karjal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 Pitkä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.pitka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 Li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.liu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iko Runz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.runz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phanie Loom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phanie.loomis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ich Strau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rauss.erich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o Ch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oc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sa Tas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sa.tasanen-maatta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Huilaj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huilaja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ariina Hannula-Joupp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ariina.hannula-jouppi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a Sal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a.salmi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rkku Pel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pelto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eena Koul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eena.koulu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 Cho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oy.david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rsi Kalp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Ying W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ying.wu3@pfizer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ko Puss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ko.puss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no Sal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o.m.salm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 Sa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.sal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 Ric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.ric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kka Nie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kka.niem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la Paloti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la.paloti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 Sip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.siponen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isa Suo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isa.suominen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Mänty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mantyl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vi Gurso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vi.gursoy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uokko Ant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uokko.antto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Sipi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sipila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Rion Pendergrass 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grass.sarah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Laivuor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nla Kurr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nla.kurr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ura Kotaniemi-Tal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kotaniemi-talonen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skari Heikinheim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skari.heikinheim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lkka Kalli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lkka.kallial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i Aal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i.aalto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rpu Jokima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rpu.jokimaa@ut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 Vääräs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.vaarasmaki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 Uimar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.uimari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e Morin-Pap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mp@cc.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arit Niini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arit.niinimaki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 Pil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pilto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ja Kiv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ja.kiv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sabeth Wid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beth.wid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 Tuki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.tuki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ko Väli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ko.valimak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 Laakk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Jyväskylä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ja.k.laakkonen@jy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Tyr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 / 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tyrmi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di Silv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di.silven@student.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 Sliz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sliz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kka Arffma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kka.arffma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Savukos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savukoski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iin Laisk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tonian biobank, Tartu, Estonia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iin.laisk@ut.ee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alia Pujol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tonian biobank, Tartu, Estonia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a.pujolgualdo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 Li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.liu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et Kumar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.x.kumar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ris Hovatt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ris.hovatt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kki Isomets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kki.isomets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 Ollil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.m.olli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na Suvisaar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na.suvisaari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Mäkiti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makiti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gyro Bizaki-Vallaskang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gyro.bizaki-vallaskangas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 Toppila-Sal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Eastern Finland and Kuopio University Hospital, Department of Otorhinolaryngology, Kuopio, Finland and Department of Allergy, Helsinki University Hospital and University of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.salm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tti Willber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ytti.willberg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 Saarentau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.saarentau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Aarnisa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aarnisalo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veliina Sal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iina.e.salminen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 Rahikk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.rahikkala@p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ina Aitto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Medical Genetics, Helsinki University Central Hospital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ina.aittomak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 (premature ovarian failure)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redrik Åber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ansplantation and Liver Surgery Clinic, Helsinki University Hospital, Helsinki University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redrik.aberg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Score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tja Kur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urki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 Ripatt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.ripatt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ha Karjal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 Havulinn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.havulinn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Mehto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mehto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 Palt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.palt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 Hassa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.hassa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 Della Briotta Parol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.dellabriottaparol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ei Zho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zhou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utaamba Maash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maasha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bbeer Hassa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.hassa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Lemme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nuel Riv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Stanford, Stanford, C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rivas@stanford.edu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 Paloti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.paloti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oxing Liu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oxing.liu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Lehist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lehist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a Gann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ganna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incent Lloren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incent.lloren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nele Laivuor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 Tuki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.tuki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rike Heyn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heyne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 Mar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el Rämö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el.ram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 Saarentau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.saarentau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 Ollil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.m.olli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dos Rodosthenous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dos.rodosthenous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tu Strausz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tu.strausz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 Paloti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 and 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.paloti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mmo Pali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mmo.pali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 Garcia-Tabuenc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.graciatabuenc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 Siirt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.siirtol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Kiisk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kiisk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iwoo Le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iwoo.le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istin Tsu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ntsuo@fas.harvard.edu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75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anda Elliot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elliott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Arva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arvas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Hyvär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hyvarinen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mo Ritar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mo.ritari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 Carpé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 Pylkä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.pylkas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nGen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nnGen Analysis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va Sliz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sliz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Karjala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k.karjalainen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Mantere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mantere@ou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 Kangasnie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kangasniemi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 Heikk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Eastern Finland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.heikkinen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Mannerma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mannerma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 Laakk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Jyväskylä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.k.laakkonen@jy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 Pitkä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ina.Pitkanen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nGen Analysis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el Lessard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el.lessard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ément Chatelai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.chatelain@sanofi.com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la Kall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la.Kallio@tyk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 Wahlfors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.wahlfors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art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artanen@veripalvelu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ro Punkk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ro.punkk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 Serp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.serpi@p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 Silt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.siltanen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 Kosm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.kosma@uef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ijo Kuopi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ijo.kuopio@ks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 Jalank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.jalank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ei-Yi Sh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uei-yi.sh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sto Kajann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sto.kajann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rvi Aavikk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rvi.aavikk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en Cooper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en.cooper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nise Öller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nise.oller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sko Leino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European Molecular Biology Laboratory, European Bioinformatics Institute, Cambridge, UK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sko@ebi.ac.uk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na Pali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na.palin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lla-Maria Linn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lla-maria.linn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tja Kur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urki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Karjal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 Della Briotta Parol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.dellabriottaparol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Lehist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lehist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Mehto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mehto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ei Zho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zhou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sahiro Kana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anai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aamba Maash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maasha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ili Zhe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engzhi@broadinstitute.org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Laivuor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 Havulinn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.havulinn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Lemme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Kiisk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kiisk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. Elisa Lahtel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laht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 Kaunist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.kaunist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 Kilpelä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.kilpe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P. Sipi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p.sipi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uwaseun Alexander Dad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lexander.dad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waisa Ghazal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waisa.ghazal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stasia Kytö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stasia.shcherba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gbe Weldatsadik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gbe.weldatsadik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ni Ruotsalainen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ruotsalainen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Donner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donner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P. Sipi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p.sipi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50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 Louk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.loukola@hus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llection Coordination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Laih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laiho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i Sisto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i.sistone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si Kaiharj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si.kaiharju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 Laukk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.laukkane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 Järvensivu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.jarvensivu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ni Lähteenmäk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ni.lahteenmaki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otta Männikkö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otta.mannikko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gis Wong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gis.wong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li Toiv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li.toivola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Brunfeldt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brunfeldt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Matts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mattsso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anna Lemmelä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 Koskela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.koskelaine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o Hiekkalinn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o.hiekkalinn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 Paaja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.paajanen@thl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 Palta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.palta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Informa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uang Lu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uang.lu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Informatics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 Lait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.laitinen@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nmukha Sampath Padmanabhuni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.padmanabhuni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nna Niem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nna.niemi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 Siirto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.siirtol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 Gracia-Tabuenc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.graciatabuenc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Helmine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helminen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 Luukkaala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.luukkaala@tun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da Vähätal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da.vahatalo@epshp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yrki Tammerluoto</w:t>
            </w:r>
          </w:p>
        </w:tc>
        <w:tc>
          <w:tcPr>
            <w:tcW w:w="15700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yrki.tammerluoto@helsinki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protection officer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 Hautalahti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.hautalahti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äkelä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kela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rah Smith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rah.smith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 Southerington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.southerington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:rsidTr="00203A8C">
        <w:trPr>
          <w:trHeight w:val="260"/>
        </w:trPr>
        <w:tc>
          <w:tcPr>
            <w:tcW w:w="3355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 Lehto</w:t>
            </w:r>
          </w:p>
        </w:tc>
        <w:tc>
          <w:tcPr>
            <w:tcW w:w="15700" w:type="dxa"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.lehto@finbb.fi</w:t>
            </w:r>
          </w:p>
        </w:tc>
        <w:tc>
          <w:tcPr>
            <w:tcW w:w="3164" w:type="dxa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</w:tbl>
    <w:p w:rsidR="00203A8C" w:rsidRPr="00203A8C" w:rsidRDefault="00203A8C">
      <w:pPr>
        <w:rPr>
          <w:rFonts w:ascii="Times New Roman" w:hAnsi="Times New Roman" w:cs="Times New Roman"/>
          <w:sz w:val="24"/>
          <w:szCs w:val="24"/>
        </w:rPr>
      </w:pPr>
    </w:p>
    <w:sectPr w:rsidR="00203A8C" w:rsidRPr="00203A8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A8C"/>
    <w:rsid w:val="00110493"/>
    <w:rsid w:val="0020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87251"/>
  <w15:chartTrackingRefBased/>
  <w15:docId w15:val="{63FD84C0-B299-4FBC-99A3-0BB42FEB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3A8C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3A8C"/>
    <w:rPr>
      <w:color w:val="1155CC"/>
      <w:u w:val="single"/>
    </w:rPr>
  </w:style>
  <w:style w:type="paragraph" w:customStyle="1" w:styleId="msonormal0">
    <w:name w:val="msonormal"/>
    <w:basedOn w:val="Normal"/>
    <w:rsid w:val="0020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5">
    <w:name w:val="xl65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fi-FI"/>
    </w:rPr>
  </w:style>
  <w:style w:type="paragraph" w:customStyle="1" w:styleId="xl66">
    <w:name w:val="xl66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lang w:eastAsia="fi-FI"/>
    </w:rPr>
  </w:style>
  <w:style w:type="paragraph" w:customStyle="1" w:styleId="xl67">
    <w:name w:val="xl67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i-FI"/>
    </w:rPr>
  </w:style>
  <w:style w:type="paragraph" w:customStyle="1" w:styleId="xl68">
    <w:name w:val="xl68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lang w:eastAsia="fi-FI"/>
    </w:rPr>
  </w:style>
  <w:style w:type="paragraph" w:customStyle="1" w:styleId="xl69">
    <w:name w:val="xl69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1">
    <w:name w:val="xl71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2">
    <w:name w:val="xl72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2E74B5"/>
      <w:sz w:val="24"/>
      <w:szCs w:val="24"/>
      <w:lang w:eastAsia="fi-FI"/>
    </w:rPr>
  </w:style>
  <w:style w:type="paragraph" w:customStyle="1" w:styleId="xl73">
    <w:name w:val="xl73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75">
    <w:name w:val="xl75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sz w:val="24"/>
      <w:szCs w:val="24"/>
      <w:lang w:eastAsia="fi-FI"/>
    </w:rPr>
  </w:style>
  <w:style w:type="paragraph" w:customStyle="1" w:styleId="xl76">
    <w:name w:val="xl76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i-FI"/>
    </w:rPr>
  </w:style>
  <w:style w:type="paragraph" w:customStyle="1" w:styleId="xl77">
    <w:name w:val="xl77"/>
    <w:basedOn w:val="Normal"/>
    <w:rsid w:val="0020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8">
    <w:name w:val="xl78"/>
    <w:basedOn w:val="Normal"/>
    <w:rsid w:val="00203A8C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9">
    <w:name w:val="xl79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sz w:val="24"/>
      <w:szCs w:val="24"/>
      <w:lang w:eastAsia="fi-FI"/>
    </w:rPr>
  </w:style>
  <w:style w:type="paragraph" w:customStyle="1" w:styleId="xl80">
    <w:name w:val="xl80"/>
    <w:basedOn w:val="Normal"/>
    <w:rsid w:val="00203A8C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C4043"/>
      <w:sz w:val="24"/>
      <w:szCs w:val="24"/>
      <w:lang w:eastAsia="fi-FI"/>
    </w:rPr>
  </w:style>
  <w:style w:type="paragraph" w:customStyle="1" w:styleId="xl81">
    <w:name w:val="xl81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203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8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4</Pages>
  <Words>7273</Words>
  <Characters>58916</Characters>
  <Application>Microsoft Office Word</Application>
  <DocSecurity>0</DocSecurity>
  <Lines>49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simaa, Eero P</dc:creator>
  <cp:keywords/>
  <dc:description/>
  <cp:lastModifiedBy>Vuoksimaa, Eero P</cp:lastModifiedBy>
  <cp:revision>1</cp:revision>
  <dcterms:created xsi:type="dcterms:W3CDTF">2024-05-17T08:08:00Z</dcterms:created>
  <dcterms:modified xsi:type="dcterms:W3CDTF">2024-05-17T08:11:00Z</dcterms:modified>
</cp:coreProperties>
</file>